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19761" w14:textId="77777777" w:rsidR="00154BBD" w:rsidRDefault="00154BBD" w:rsidP="00154BBD">
      <w:r w:rsidRPr="00D96945">
        <w:rPr>
          <w:b/>
          <w:bCs/>
        </w:rPr>
        <w:t>Supplemental 1:</w:t>
      </w:r>
      <w:r>
        <w:t xml:space="preserve"> </w:t>
      </w:r>
      <w:r w:rsidRPr="00D96945">
        <w:t>Baseline characteristics and outcomes of patients with unilateral cSDH, bilateral cSDH treated on one side, and bilateral cSDH treated on both sides</w:t>
      </w:r>
      <w:r>
        <w:t>.</w:t>
      </w:r>
    </w:p>
    <w:p w14:paraId="59994ABD" w14:textId="77777777" w:rsidR="00154BBD" w:rsidRDefault="00154BBD" w:rsidP="00154BBD"/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894"/>
        <w:gridCol w:w="2486"/>
        <w:gridCol w:w="2699"/>
        <w:gridCol w:w="1269"/>
        <w:gridCol w:w="1012"/>
      </w:tblGrid>
      <w:tr w:rsidR="00154BBD" w:rsidRPr="0018616B" w14:paraId="5F513260" w14:textId="77777777" w:rsidTr="005A2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D52114" w14:textId="77777777" w:rsidR="00154BBD" w:rsidRPr="0018616B" w:rsidRDefault="00154BBD" w:rsidP="005A2208">
            <w:r w:rsidRPr="0018616B">
              <w:t>Variable</w:t>
            </w:r>
          </w:p>
        </w:tc>
        <w:tc>
          <w:tcPr>
            <w:tcW w:w="2476" w:type="dxa"/>
            <w:hideMark/>
          </w:tcPr>
          <w:p w14:paraId="5362F619" w14:textId="77777777" w:rsidR="00154BBD" w:rsidRPr="0018616B" w:rsidRDefault="00154BBD" w:rsidP="005A2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4F09">
              <w:t>Bilateral cSDH operated on one side</w:t>
            </w:r>
            <w:r w:rsidRPr="0018616B">
              <w:br/>
              <w:t>N = 36</w:t>
            </w:r>
          </w:p>
        </w:tc>
        <w:tc>
          <w:tcPr>
            <w:tcW w:w="2688" w:type="dxa"/>
            <w:hideMark/>
          </w:tcPr>
          <w:p w14:paraId="16880443" w14:textId="77777777" w:rsidR="00154BBD" w:rsidRPr="0018616B" w:rsidRDefault="00154BBD" w:rsidP="005A2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4F09">
              <w:t>Bilateral cSDH operated on both sides</w:t>
            </w:r>
            <w:r w:rsidRPr="0018616B">
              <w:br/>
              <w:t>N = 132</w:t>
            </w:r>
          </w:p>
        </w:tc>
        <w:tc>
          <w:tcPr>
            <w:tcW w:w="0" w:type="auto"/>
            <w:hideMark/>
          </w:tcPr>
          <w:p w14:paraId="7B183662" w14:textId="77777777" w:rsidR="00154BBD" w:rsidRPr="0018616B" w:rsidRDefault="00154BBD" w:rsidP="005A2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4F09">
              <w:t>Unilateral cSDH</w:t>
            </w:r>
            <w:r w:rsidRPr="0018616B">
              <w:br/>
              <w:t>N = 563</w:t>
            </w:r>
          </w:p>
        </w:tc>
        <w:tc>
          <w:tcPr>
            <w:tcW w:w="0" w:type="auto"/>
            <w:hideMark/>
          </w:tcPr>
          <w:p w14:paraId="6AEB48B5" w14:textId="77777777" w:rsidR="00154BBD" w:rsidRPr="0018616B" w:rsidRDefault="00154BBD" w:rsidP="005A2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p-value</w:t>
            </w:r>
          </w:p>
        </w:tc>
      </w:tr>
      <w:tr w:rsidR="00154BBD" w:rsidRPr="0018616B" w14:paraId="74913597" w14:textId="77777777" w:rsidTr="005A2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0678FF" w14:textId="77777777" w:rsidR="00154BBD" w:rsidRPr="0018616B" w:rsidRDefault="00154BBD" w:rsidP="005A2208">
            <w:r>
              <w:t>G</w:t>
            </w:r>
            <w:r w:rsidRPr="0018616B">
              <w:t>ender</w:t>
            </w:r>
          </w:p>
        </w:tc>
        <w:tc>
          <w:tcPr>
            <w:tcW w:w="2476" w:type="dxa"/>
            <w:hideMark/>
          </w:tcPr>
          <w:p w14:paraId="185CAC99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88" w:type="dxa"/>
            <w:hideMark/>
          </w:tcPr>
          <w:p w14:paraId="36563AE1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251DA6A7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hideMark/>
          </w:tcPr>
          <w:p w14:paraId="7D8F1122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0.041</w:t>
            </w:r>
            <w:r>
              <w:t>*</w:t>
            </w:r>
          </w:p>
        </w:tc>
      </w:tr>
      <w:tr w:rsidR="00154BBD" w:rsidRPr="0018616B" w14:paraId="3735357F" w14:textId="77777777" w:rsidTr="005A2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C1E5CF" w14:textId="77777777" w:rsidR="00154BBD" w:rsidRPr="0018616B" w:rsidRDefault="00154BBD" w:rsidP="005A2208">
            <w:r w:rsidRPr="0018616B">
              <w:t>    </w:t>
            </w:r>
            <w:r>
              <w:t>Female</w:t>
            </w:r>
          </w:p>
        </w:tc>
        <w:tc>
          <w:tcPr>
            <w:tcW w:w="2476" w:type="dxa"/>
            <w:hideMark/>
          </w:tcPr>
          <w:p w14:paraId="0699E4BC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5 (14%)</w:t>
            </w:r>
          </w:p>
        </w:tc>
        <w:tc>
          <w:tcPr>
            <w:tcW w:w="2688" w:type="dxa"/>
            <w:hideMark/>
          </w:tcPr>
          <w:p w14:paraId="58E8AC0E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31 (23%)</w:t>
            </w:r>
          </w:p>
        </w:tc>
        <w:tc>
          <w:tcPr>
            <w:tcW w:w="0" w:type="auto"/>
            <w:hideMark/>
          </w:tcPr>
          <w:p w14:paraId="711D88EB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171 (30%)</w:t>
            </w:r>
          </w:p>
        </w:tc>
        <w:tc>
          <w:tcPr>
            <w:tcW w:w="0" w:type="auto"/>
            <w:hideMark/>
          </w:tcPr>
          <w:p w14:paraId="151A90E4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4BBD" w:rsidRPr="0018616B" w14:paraId="23F1FCB1" w14:textId="77777777" w:rsidTr="005A2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522B99" w14:textId="77777777" w:rsidR="00154BBD" w:rsidRPr="0018616B" w:rsidRDefault="00154BBD" w:rsidP="005A2208">
            <w:r w:rsidRPr="0018616B">
              <w:t>    </w:t>
            </w:r>
            <w:r>
              <w:t>Male</w:t>
            </w:r>
          </w:p>
        </w:tc>
        <w:tc>
          <w:tcPr>
            <w:tcW w:w="2476" w:type="dxa"/>
            <w:hideMark/>
          </w:tcPr>
          <w:p w14:paraId="5E5F339E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31 (86%)</w:t>
            </w:r>
          </w:p>
        </w:tc>
        <w:tc>
          <w:tcPr>
            <w:tcW w:w="2688" w:type="dxa"/>
            <w:hideMark/>
          </w:tcPr>
          <w:p w14:paraId="054C2698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101 (77%)</w:t>
            </w:r>
          </w:p>
        </w:tc>
        <w:tc>
          <w:tcPr>
            <w:tcW w:w="0" w:type="auto"/>
            <w:hideMark/>
          </w:tcPr>
          <w:p w14:paraId="557141CD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392 (70%)</w:t>
            </w:r>
          </w:p>
        </w:tc>
        <w:tc>
          <w:tcPr>
            <w:tcW w:w="0" w:type="auto"/>
            <w:hideMark/>
          </w:tcPr>
          <w:p w14:paraId="74F6323B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4BBD" w:rsidRPr="0018616B" w14:paraId="1A8559F4" w14:textId="77777777" w:rsidTr="005A2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77E480" w14:textId="77777777" w:rsidR="00154BBD" w:rsidRPr="0018616B" w:rsidRDefault="00154BBD" w:rsidP="005A2208">
            <w:r>
              <w:t>Age</w:t>
            </w:r>
          </w:p>
        </w:tc>
        <w:tc>
          <w:tcPr>
            <w:tcW w:w="2476" w:type="dxa"/>
            <w:hideMark/>
          </w:tcPr>
          <w:p w14:paraId="3385BFF1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69.1 ± 12.7</w:t>
            </w:r>
          </w:p>
        </w:tc>
        <w:tc>
          <w:tcPr>
            <w:tcW w:w="2688" w:type="dxa"/>
            <w:hideMark/>
          </w:tcPr>
          <w:p w14:paraId="2D21584B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74.0 ± 10.2</w:t>
            </w:r>
          </w:p>
        </w:tc>
        <w:tc>
          <w:tcPr>
            <w:tcW w:w="0" w:type="auto"/>
            <w:hideMark/>
          </w:tcPr>
          <w:p w14:paraId="7345039E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71.5 ± 12.2</w:t>
            </w:r>
          </w:p>
        </w:tc>
        <w:tc>
          <w:tcPr>
            <w:tcW w:w="0" w:type="auto"/>
            <w:hideMark/>
          </w:tcPr>
          <w:p w14:paraId="39A8C474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0.067</w:t>
            </w:r>
            <w:r>
              <w:t>*</w:t>
            </w:r>
          </w:p>
        </w:tc>
      </w:tr>
      <w:tr w:rsidR="00154BBD" w:rsidRPr="0018616B" w14:paraId="05693A5A" w14:textId="77777777" w:rsidTr="005A2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D8A7E2" w14:textId="77777777" w:rsidR="00154BBD" w:rsidRPr="0018616B" w:rsidRDefault="00154BBD" w:rsidP="005A2208">
            <w:r>
              <w:t>Admission GCS</w:t>
            </w:r>
          </w:p>
        </w:tc>
        <w:tc>
          <w:tcPr>
            <w:tcW w:w="2476" w:type="dxa"/>
            <w:hideMark/>
          </w:tcPr>
          <w:p w14:paraId="7AAD2C17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13.5 ± 2.6</w:t>
            </w:r>
          </w:p>
        </w:tc>
        <w:tc>
          <w:tcPr>
            <w:tcW w:w="2688" w:type="dxa"/>
            <w:hideMark/>
          </w:tcPr>
          <w:p w14:paraId="608167E3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14.4 ± 1.4</w:t>
            </w:r>
          </w:p>
        </w:tc>
        <w:tc>
          <w:tcPr>
            <w:tcW w:w="0" w:type="auto"/>
            <w:hideMark/>
          </w:tcPr>
          <w:p w14:paraId="5F7B6121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14.3 ± 1.6</w:t>
            </w:r>
          </w:p>
        </w:tc>
        <w:tc>
          <w:tcPr>
            <w:tcW w:w="0" w:type="auto"/>
            <w:hideMark/>
          </w:tcPr>
          <w:p w14:paraId="1B4A1DE2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0.3</w:t>
            </w:r>
          </w:p>
        </w:tc>
      </w:tr>
      <w:tr w:rsidR="00154BBD" w:rsidRPr="0018616B" w14:paraId="31F12231" w14:textId="77777777" w:rsidTr="005A2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F03A9B" w14:textId="77777777" w:rsidR="00154BBD" w:rsidRPr="0018616B" w:rsidRDefault="00154BBD" w:rsidP="005A2208">
            <w:r>
              <w:t>Midline Shift</w:t>
            </w:r>
          </w:p>
        </w:tc>
        <w:tc>
          <w:tcPr>
            <w:tcW w:w="2476" w:type="dxa"/>
            <w:hideMark/>
          </w:tcPr>
          <w:p w14:paraId="0B0510B9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6.0 ± 3.1</w:t>
            </w:r>
          </w:p>
        </w:tc>
        <w:tc>
          <w:tcPr>
            <w:tcW w:w="2688" w:type="dxa"/>
            <w:hideMark/>
          </w:tcPr>
          <w:p w14:paraId="5C5F3676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3.6 ± 3.5</w:t>
            </w:r>
          </w:p>
        </w:tc>
        <w:tc>
          <w:tcPr>
            <w:tcW w:w="0" w:type="auto"/>
            <w:hideMark/>
          </w:tcPr>
          <w:p w14:paraId="4BB941FB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8.5 ± 4.5</w:t>
            </w:r>
          </w:p>
        </w:tc>
        <w:tc>
          <w:tcPr>
            <w:tcW w:w="0" w:type="auto"/>
            <w:hideMark/>
          </w:tcPr>
          <w:p w14:paraId="1D25105B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&lt;0.001</w:t>
            </w:r>
            <w:r>
              <w:t>*</w:t>
            </w:r>
          </w:p>
        </w:tc>
      </w:tr>
      <w:tr w:rsidR="00154BBD" w:rsidRPr="0018616B" w14:paraId="4A2892AA" w14:textId="77777777" w:rsidTr="005A2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96EF2" w14:textId="77777777" w:rsidR="00154BBD" w:rsidRPr="0018616B" w:rsidRDefault="00154BBD" w:rsidP="005A2208">
            <w:r>
              <w:t>Anticoagulation</w:t>
            </w:r>
          </w:p>
        </w:tc>
        <w:tc>
          <w:tcPr>
            <w:tcW w:w="2476" w:type="dxa"/>
            <w:hideMark/>
          </w:tcPr>
          <w:p w14:paraId="06E1F5C9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10 (28%)</w:t>
            </w:r>
          </w:p>
        </w:tc>
        <w:tc>
          <w:tcPr>
            <w:tcW w:w="2688" w:type="dxa"/>
            <w:hideMark/>
          </w:tcPr>
          <w:p w14:paraId="259ED884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34 (26%)</w:t>
            </w:r>
          </w:p>
        </w:tc>
        <w:tc>
          <w:tcPr>
            <w:tcW w:w="0" w:type="auto"/>
            <w:hideMark/>
          </w:tcPr>
          <w:p w14:paraId="59E51824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82 (15%)</w:t>
            </w:r>
          </w:p>
        </w:tc>
        <w:tc>
          <w:tcPr>
            <w:tcW w:w="0" w:type="auto"/>
            <w:hideMark/>
          </w:tcPr>
          <w:p w14:paraId="44DC1543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0.002</w:t>
            </w:r>
            <w:r>
              <w:t>*</w:t>
            </w:r>
          </w:p>
        </w:tc>
      </w:tr>
      <w:tr w:rsidR="00154BBD" w:rsidRPr="0018616B" w14:paraId="397A858A" w14:textId="77777777" w:rsidTr="005A2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8F701B" w14:textId="77777777" w:rsidR="00154BBD" w:rsidRPr="0018616B" w:rsidRDefault="00154BBD" w:rsidP="005A2208">
            <w:pPr>
              <w:rPr>
                <w:b w:val="0"/>
                <w:bCs w:val="0"/>
              </w:rPr>
            </w:pPr>
            <w:r>
              <w:t>Antiplatelet</w:t>
            </w:r>
          </w:p>
        </w:tc>
        <w:tc>
          <w:tcPr>
            <w:tcW w:w="2476" w:type="dxa"/>
          </w:tcPr>
          <w:p w14:paraId="46CC884F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262">
              <w:t>22 (61%)</w:t>
            </w:r>
          </w:p>
        </w:tc>
        <w:tc>
          <w:tcPr>
            <w:tcW w:w="2688" w:type="dxa"/>
          </w:tcPr>
          <w:p w14:paraId="2F9629FF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262">
              <w:t>51 (39%)</w:t>
            </w:r>
          </w:p>
        </w:tc>
        <w:tc>
          <w:tcPr>
            <w:tcW w:w="0" w:type="auto"/>
          </w:tcPr>
          <w:p w14:paraId="2ED5F9AC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262">
              <w:t>260 (46%)</w:t>
            </w:r>
          </w:p>
        </w:tc>
        <w:tc>
          <w:tcPr>
            <w:tcW w:w="0" w:type="auto"/>
          </w:tcPr>
          <w:p w14:paraId="61D813C0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262">
              <w:t>0.046</w:t>
            </w:r>
            <w:r>
              <w:t>*</w:t>
            </w:r>
          </w:p>
        </w:tc>
      </w:tr>
      <w:tr w:rsidR="00154BBD" w:rsidRPr="0018616B" w14:paraId="5B7571D5" w14:textId="77777777" w:rsidTr="005A2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61E257" w14:textId="77777777" w:rsidR="00154BBD" w:rsidRPr="0018616B" w:rsidRDefault="00154BBD" w:rsidP="005A2208">
            <w:r>
              <w:t>Admission platelet count (U/mL)</w:t>
            </w:r>
          </w:p>
        </w:tc>
        <w:tc>
          <w:tcPr>
            <w:tcW w:w="2476" w:type="dxa"/>
            <w:hideMark/>
          </w:tcPr>
          <w:p w14:paraId="4234E9F7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221.5 ± 52.6</w:t>
            </w:r>
          </w:p>
        </w:tc>
        <w:tc>
          <w:tcPr>
            <w:tcW w:w="2688" w:type="dxa"/>
            <w:hideMark/>
          </w:tcPr>
          <w:p w14:paraId="030071B7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229.1 ± 91.9</w:t>
            </w:r>
          </w:p>
        </w:tc>
        <w:tc>
          <w:tcPr>
            <w:tcW w:w="0" w:type="auto"/>
            <w:hideMark/>
          </w:tcPr>
          <w:p w14:paraId="431729CF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234.4 ± 92.0</w:t>
            </w:r>
          </w:p>
        </w:tc>
        <w:tc>
          <w:tcPr>
            <w:tcW w:w="0" w:type="auto"/>
            <w:hideMark/>
          </w:tcPr>
          <w:p w14:paraId="6AABCA1C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0.6</w:t>
            </w:r>
          </w:p>
        </w:tc>
      </w:tr>
      <w:tr w:rsidR="00154BBD" w:rsidRPr="0018616B" w14:paraId="02A4E850" w14:textId="77777777" w:rsidTr="005A2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9CD42B" w14:textId="77777777" w:rsidR="00154BBD" w:rsidRPr="0018616B" w:rsidRDefault="00154BBD" w:rsidP="005A2208">
            <w:r w:rsidRPr="007E4F09">
              <w:t>Preoperative cSDH Volume (mL)</w:t>
            </w:r>
          </w:p>
        </w:tc>
        <w:tc>
          <w:tcPr>
            <w:tcW w:w="2476" w:type="dxa"/>
            <w:hideMark/>
          </w:tcPr>
          <w:p w14:paraId="72843CA6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156.0 ± 57.2</w:t>
            </w:r>
          </w:p>
        </w:tc>
        <w:tc>
          <w:tcPr>
            <w:tcW w:w="2688" w:type="dxa"/>
            <w:hideMark/>
          </w:tcPr>
          <w:p w14:paraId="5617B400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170.2 ± 58.4</w:t>
            </w:r>
          </w:p>
        </w:tc>
        <w:tc>
          <w:tcPr>
            <w:tcW w:w="0" w:type="auto"/>
            <w:hideMark/>
          </w:tcPr>
          <w:p w14:paraId="66613C0A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108.2 ± 42.4</w:t>
            </w:r>
          </w:p>
        </w:tc>
        <w:tc>
          <w:tcPr>
            <w:tcW w:w="0" w:type="auto"/>
            <w:hideMark/>
          </w:tcPr>
          <w:p w14:paraId="3B4935E2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&lt;0.001</w:t>
            </w:r>
            <w:r>
              <w:t>*</w:t>
            </w:r>
          </w:p>
        </w:tc>
      </w:tr>
      <w:tr w:rsidR="00154BBD" w:rsidRPr="0018616B" w14:paraId="418485B3" w14:textId="77777777" w:rsidTr="005A2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70E3F0" w14:textId="77777777" w:rsidR="00154BBD" w:rsidRPr="0018616B" w:rsidRDefault="00154BBD" w:rsidP="005A2208">
            <w:r w:rsidRPr="007E4F09">
              <w:t>Postoperative cSDH Volume (mL)</w:t>
            </w:r>
          </w:p>
        </w:tc>
        <w:tc>
          <w:tcPr>
            <w:tcW w:w="2476" w:type="dxa"/>
            <w:hideMark/>
          </w:tcPr>
          <w:p w14:paraId="04E51B60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90.7 ± 41.0</w:t>
            </w:r>
          </w:p>
        </w:tc>
        <w:tc>
          <w:tcPr>
            <w:tcW w:w="2688" w:type="dxa"/>
            <w:hideMark/>
          </w:tcPr>
          <w:p w14:paraId="6457EA49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74.1 ± 44.9</w:t>
            </w:r>
          </w:p>
        </w:tc>
        <w:tc>
          <w:tcPr>
            <w:tcW w:w="0" w:type="auto"/>
            <w:hideMark/>
          </w:tcPr>
          <w:p w14:paraId="1BC3DADA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47.0 ± 31.4</w:t>
            </w:r>
          </w:p>
        </w:tc>
        <w:tc>
          <w:tcPr>
            <w:tcW w:w="0" w:type="auto"/>
            <w:hideMark/>
          </w:tcPr>
          <w:p w14:paraId="43AF9218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&lt;0.001</w:t>
            </w:r>
            <w:r>
              <w:t>*</w:t>
            </w:r>
          </w:p>
        </w:tc>
      </w:tr>
      <w:tr w:rsidR="00154BBD" w:rsidRPr="0018616B" w14:paraId="0925F50F" w14:textId="77777777" w:rsidTr="005A2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09FBD9" w14:textId="77777777" w:rsidR="00154BBD" w:rsidRPr="007E4F09" w:rsidRDefault="00154BBD" w:rsidP="005A2208">
            <w:r w:rsidRPr="00591481">
              <w:t>Length of Stay</w:t>
            </w:r>
          </w:p>
        </w:tc>
        <w:tc>
          <w:tcPr>
            <w:tcW w:w="2476" w:type="dxa"/>
          </w:tcPr>
          <w:p w14:paraId="5E0F62D0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481">
              <w:t>15.4 ± 40.8</w:t>
            </w:r>
          </w:p>
        </w:tc>
        <w:tc>
          <w:tcPr>
            <w:tcW w:w="2688" w:type="dxa"/>
          </w:tcPr>
          <w:p w14:paraId="0F4E9B22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481">
              <w:t>7.3 ± 5.2</w:t>
            </w:r>
          </w:p>
        </w:tc>
        <w:tc>
          <w:tcPr>
            <w:tcW w:w="0" w:type="auto"/>
          </w:tcPr>
          <w:p w14:paraId="55A22B76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481">
              <w:t>7.3 ± 7.0</w:t>
            </w:r>
          </w:p>
        </w:tc>
        <w:tc>
          <w:tcPr>
            <w:tcW w:w="0" w:type="auto"/>
          </w:tcPr>
          <w:p w14:paraId="496A2BFA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1481">
              <w:t>0.10</w:t>
            </w:r>
          </w:p>
        </w:tc>
      </w:tr>
      <w:tr w:rsidR="00154BBD" w:rsidRPr="0018616B" w14:paraId="2FE3CADF" w14:textId="77777777" w:rsidTr="005A2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36EEC2" w14:textId="77777777" w:rsidR="00154BBD" w:rsidRPr="0018616B" w:rsidRDefault="00154BBD" w:rsidP="005A2208">
            <w:r>
              <w:t>Thirty Day Readmission</w:t>
            </w:r>
          </w:p>
        </w:tc>
        <w:tc>
          <w:tcPr>
            <w:tcW w:w="2476" w:type="dxa"/>
            <w:hideMark/>
          </w:tcPr>
          <w:p w14:paraId="267245B2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5 (14%)</w:t>
            </w:r>
          </w:p>
        </w:tc>
        <w:tc>
          <w:tcPr>
            <w:tcW w:w="2688" w:type="dxa"/>
            <w:hideMark/>
          </w:tcPr>
          <w:p w14:paraId="08E88081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40 (30%)</w:t>
            </w:r>
          </w:p>
        </w:tc>
        <w:tc>
          <w:tcPr>
            <w:tcW w:w="0" w:type="auto"/>
            <w:hideMark/>
          </w:tcPr>
          <w:p w14:paraId="5A96893D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143 (25%)</w:t>
            </w:r>
          </w:p>
        </w:tc>
        <w:tc>
          <w:tcPr>
            <w:tcW w:w="0" w:type="auto"/>
            <w:hideMark/>
          </w:tcPr>
          <w:p w14:paraId="5C1BC1B9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0.13</w:t>
            </w:r>
          </w:p>
        </w:tc>
      </w:tr>
      <w:tr w:rsidR="00154BBD" w:rsidRPr="0018616B" w14:paraId="7D5C9095" w14:textId="77777777" w:rsidTr="005A2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EA9FBB" w14:textId="77777777" w:rsidR="00154BBD" w:rsidRPr="0018616B" w:rsidRDefault="00154BBD" w:rsidP="005A2208">
            <w:r>
              <w:t>Thirty Day Mortality</w:t>
            </w:r>
          </w:p>
        </w:tc>
        <w:tc>
          <w:tcPr>
            <w:tcW w:w="2476" w:type="dxa"/>
            <w:hideMark/>
          </w:tcPr>
          <w:p w14:paraId="53FEB727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3 (8.3%)</w:t>
            </w:r>
          </w:p>
        </w:tc>
        <w:tc>
          <w:tcPr>
            <w:tcW w:w="2688" w:type="dxa"/>
            <w:hideMark/>
          </w:tcPr>
          <w:p w14:paraId="6DC5346C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7 (5.3%)</w:t>
            </w:r>
          </w:p>
        </w:tc>
        <w:tc>
          <w:tcPr>
            <w:tcW w:w="0" w:type="auto"/>
            <w:hideMark/>
          </w:tcPr>
          <w:p w14:paraId="41790A98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45 (8.0%)</w:t>
            </w:r>
          </w:p>
        </w:tc>
        <w:tc>
          <w:tcPr>
            <w:tcW w:w="0" w:type="auto"/>
            <w:hideMark/>
          </w:tcPr>
          <w:p w14:paraId="5B9850B2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0.6</w:t>
            </w:r>
          </w:p>
        </w:tc>
      </w:tr>
      <w:tr w:rsidR="00154BBD" w:rsidRPr="0018616B" w14:paraId="2C651603" w14:textId="77777777" w:rsidTr="005A2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238EC0" w14:textId="77777777" w:rsidR="00154BBD" w:rsidRPr="0018616B" w:rsidRDefault="00154BBD" w:rsidP="005A2208">
            <w:pPr>
              <w:rPr>
                <w:b w:val="0"/>
                <w:bCs w:val="0"/>
              </w:rPr>
            </w:pPr>
            <w:r>
              <w:t>Retreatment</w:t>
            </w:r>
          </w:p>
        </w:tc>
        <w:tc>
          <w:tcPr>
            <w:tcW w:w="2476" w:type="dxa"/>
          </w:tcPr>
          <w:p w14:paraId="662847DF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4 (11%)</w:t>
            </w:r>
          </w:p>
        </w:tc>
        <w:tc>
          <w:tcPr>
            <w:tcW w:w="2688" w:type="dxa"/>
          </w:tcPr>
          <w:p w14:paraId="325A13F9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19 (14%)</w:t>
            </w:r>
          </w:p>
        </w:tc>
        <w:tc>
          <w:tcPr>
            <w:tcW w:w="0" w:type="auto"/>
          </w:tcPr>
          <w:p w14:paraId="44BD08C1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65 (12%)</w:t>
            </w:r>
          </w:p>
        </w:tc>
        <w:tc>
          <w:tcPr>
            <w:tcW w:w="0" w:type="auto"/>
          </w:tcPr>
          <w:p w14:paraId="2305B107" w14:textId="77777777" w:rsidR="00154BBD" w:rsidRPr="0018616B" w:rsidRDefault="00154BBD" w:rsidP="005A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6B">
              <w:t>0.7</w:t>
            </w:r>
          </w:p>
        </w:tc>
      </w:tr>
      <w:tr w:rsidR="00154BBD" w:rsidRPr="0018616B" w14:paraId="0D987046" w14:textId="77777777" w:rsidTr="005A2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0A3AF8" w14:textId="77777777" w:rsidR="00154BBD" w:rsidRPr="0018616B" w:rsidRDefault="00154BBD" w:rsidP="005A2208">
            <w:pPr>
              <w:rPr>
                <w:b w:val="0"/>
                <w:bCs w:val="0"/>
              </w:rPr>
            </w:pPr>
            <w:r>
              <w:t>Retreatment time</w:t>
            </w:r>
          </w:p>
        </w:tc>
        <w:tc>
          <w:tcPr>
            <w:tcW w:w="2476" w:type="dxa"/>
          </w:tcPr>
          <w:p w14:paraId="4C8519AE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26.3 ± 19.3</w:t>
            </w:r>
          </w:p>
        </w:tc>
        <w:tc>
          <w:tcPr>
            <w:tcW w:w="2688" w:type="dxa"/>
          </w:tcPr>
          <w:p w14:paraId="2936FD08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31.4 ± 20.0</w:t>
            </w:r>
          </w:p>
        </w:tc>
        <w:tc>
          <w:tcPr>
            <w:tcW w:w="0" w:type="auto"/>
          </w:tcPr>
          <w:p w14:paraId="3D95E70F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16.3 ± 18.0</w:t>
            </w:r>
          </w:p>
        </w:tc>
        <w:tc>
          <w:tcPr>
            <w:tcW w:w="0" w:type="auto"/>
          </w:tcPr>
          <w:p w14:paraId="3ACE0B68" w14:textId="77777777" w:rsidR="00154BBD" w:rsidRPr="0018616B" w:rsidRDefault="00154BBD" w:rsidP="005A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16B">
              <w:t>0.002</w:t>
            </w:r>
            <w:r>
              <w:t>*</w:t>
            </w:r>
          </w:p>
        </w:tc>
      </w:tr>
      <w:tr w:rsidR="00154BBD" w:rsidRPr="0018616B" w14:paraId="2C92E226" w14:textId="77777777" w:rsidTr="005A2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  <w:hideMark/>
          </w:tcPr>
          <w:p w14:paraId="2C17D897" w14:textId="77777777" w:rsidR="00154BBD" w:rsidRPr="007E4F09" w:rsidRDefault="00154BBD" w:rsidP="005A2208">
            <w:pPr>
              <w:rPr>
                <w:b w:val="0"/>
                <w:bCs w:val="0"/>
                <w:sz w:val="20"/>
                <w:szCs w:val="20"/>
              </w:rPr>
            </w:pPr>
            <w:r w:rsidRPr="007E4F09">
              <w:rPr>
                <w:b w:val="0"/>
                <w:bCs w:val="0"/>
                <w:sz w:val="20"/>
                <w:szCs w:val="20"/>
              </w:rPr>
              <w:t>Chronic Subdural Hematoma (cSDH); Glasgow Coma Scale (GCS)</w:t>
            </w:r>
          </w:p>
          <w:p w14:paraId="29DCE44F" w14:textId="77777777" w:rsidR="00154BBD" w:rsidRDefault="00154BBD" w:rsidP="005A2208">
            <w:pPr>
              <w:rPr>
                <w:sz w:val="20"/>
                <w:szCs w:val="20"/>
              </w:rPr>
            </w:pPr>
            <w:r w:rsidRPr="007E4F09">
              <w:rPr>
                <w:b w:val="0"/>
                <w:bCs w:val="0"/>
                <w:sz w:val="20"/>
                <w:szCs w:val="20"/>
              </w:rPr>
              <w:t>Categorical variables are displayed as n (%); Continuous variables are displayed as Mean ± SD</w:t>
            </w:r>
          </w:p>
          <w:p w14:paraId="1A2F812B" w14:textId="77777777" w:rsidR="00154BBD" w:rsidRPr="007E4F09" w:rsidRDefault="00154BBD" w:rsidP="005A2208">
            <w:pPr>
              <w:rPr>
                <w:b w:val="0"/>
                <w:bCs w:val="0"/>
                <w:sz w:val="20"/>
                <w:szCs w:val="20"/>
              </w:rPr>
            </w:pPr>
            <w:r w:rsidRPr="007E4F09">
              <w:rPr>
                <w:b w:val="0"/>
                <w:bCs w:val="0"/>
                <w:sz w:val="20"/>
                <w:szCs w:val="20"/>
              </w:rPr>
              <w:t>Pearson’s Chi-squared test, Kruskal-</w:t>
            </w:r>
            <w:proofErr w:type="gramStart"/>
            <w:r w:rsidRPr="007E4F09">
              <w:rPr>
                <w:b w:val="0"/>
                <w:bCs w:val="0"/>
                <w:sz w:val="20"/>
                <w:szCs w:val="20"/>
              </w:rPr>
              <w:t>Wallis</w:t>
            </w:r>
            <w:proofErr w:type="gramEnd"/>
            <w:r w:rsidRPr="007E4F09">
              <w:rPr>
                <w:b w:val="0"/>
                <w:bCs w:val="0"/>
                <w:sz w:val="20"/>
                <w:szCs w:val="20"/>
              </w:rPr>
              <w:t xml:space="preserve"> rank sum test, and Fisher’s exact test were used as appropriate based on variable type and distribution</w:t>
            </w:r>
          </w:p>
          <w:p w14:paraId="2B7B19A0" w14:textId="77777777" w:rsidR="00154BBD" w:rsidRPr="0018616B" w:rsidRDefault="00154BBD" w:rsidP="005A2208">
            <w:r w:rsidRPr="007E4F09">
              <w:rPr>
                <w:b w:val="0"/>
                <w:bCs w:val="0"/>
                <w:sz w:val="20"/>
                <w:szCs w:val="20"/>
              </w:rPr>
              <w:t>*Statistically significant values</w:t>
            </w:r>
          </w:p>
        </w:tc>
      </w:tr>
    </w:tbl>
    <w:p w14:paraId="17EC61BE" w14:textId="77777777" w:rsidR="00AA4B00" w:rsidRDefault="00AA4B00"/>
    <w:sectPr w:rsidR="00AA4B00" w:rsidSect="00B63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BBD"/>
    <w:rsid w:val="00004256"/>
    <w:rsid w:val="00006128"/>
    <w:rsid w:val="00007324"/>
    <w:rsid w:val="00007414"/>
    <w:rsid w:val="00012CD2"/>
    <w:rsid w:val="00017FF0"/>
    <w:rsid w:val="00020DB1"/>
    <w:rsid w:val="00024C21"/>
    <w:rsid w:val="00030359"/>
    <w:rsid w:val="000366BF"/>
    <w:rsid w:val="00036A32"/>
    <w:rsid w:val="00047BFF"/>
    <w:rsid w:val="000606E4"/>
    <w:rsid w:val="00066591"/>
    <w:rsid w:val="0006793D"/>
    <w:rsid w:val="00071809"/>
    <w:rsid w:val="00074F24"/>
    <w:rsid w:val="00075C43"/>
    <w:rsid w:val="000822EB"/>
    <w:rsid w:val="00085D41"/>
    <w:rsid w:val="00091E17"/>
    <w:rsid w:val="00093495"/>
    <w:rsid w:val="00095353"/>
    <w:rsid w:val="00097B02"/>
    <w:rsid w:val="000A5A35"/>
    <w:rsid w:val="000B02BE"/>
    <w:rsid w:val="000B04E4"/>
    <w:rsid w:val="000C4374"/>
    <w:rsid w:val="000C6FC0"/>
    <w:rsid w:val="000C6FF0"/>
    <w:rsid w:val="000D07D7"/>
    <w:rsid w:val="000D516B"/>
    <w:rsid w:val="000F2A6A"/>
    <w:rsid w:val="001048AC"/>
    <w:rsid w:val="0010773C"/>
    <w:rsid w:val="001231F4"/>
    <w:rsid w:val="0012323D"/>
    <w:rsid w:val="00136F5D"/>
    <w:rsid w:val="00147BAF"/>
    <w:rsid w:val="00154BBD"/>
    <w:rsid w:val="0015788C"/>
    <w:rsid w:val="001617CB"/>
    <w:rsid w:val="00165A5F"/>
    <w:rsid w:val="00170F93"/>
    <w:rsid w:val="0017383A"/>
    <w:rsid w:val="001862DD"/>
    <w:rsid w:val="001A388A"/>
    <w:rsid w:val="001E3F6C"/>
    <w:rsid w:val="001F4347"/>
    <w:rsid w:val="00220012"/>
    <w:rsid w:val="0022057A"/>
    <w:rsid w:val="00223EF5"/>
    <w:rsid w:val="00263AAC"/>
    <w:rsid w:val="00271C9D"/>
    <w:rsid w:val="00276225"/>
    <w:rsid w:val="00281E2E"/>
    <w:rsid w:val="0029404C"/>
    <w:rsid w:val="002D3E00"/>
    <w:rsid w:val="002E78F4"/>
    <w:rsid w:val="00305E4E"/>
    <w:rsid w:val="00316694"/>
    <w:rsid w:val="00323711"/>
    <w:rsid w:val="003363C0"/>
    <w:rsid w:val="003451CE"/>
    <w:rsid w:val="00345543"/>
    <w:rsid w:val="003520DA"/>
    <w:rsid w:val="003605C1"/>
    <w:rsid w:val="00363880"/>
    <w:rsid w:val="00370D7C"/>
    <w:rsid w:val="003718A2"/>
    <w:rsid w:val="00382DF7"/>
    <w:rsid w:val="00382E00"/>
    <w:rsid w:val="003848EE"/>
    <w:rsid w:val="00392AFB"/>
    <w:rsid w:val="003A0ABE"/>
    <w:rsid w:val="003A0E4D"/>
    <w:rsid w:val="003A0F2A"/>
    <w:rsid w:val="003A3DFD"/>
    <w:rsid w:val="003A4009"/>
    <w:rsid w:val="003A62F4"/>
    <w:rsid w:val="003A6800"/>
    <w:rsid w:val="003C0C3A"/>
    <w:rsid w:val="003C59B0"/>
    <w:rsid w:val="003C600F"/>
    <w:rsid w:val="003C62BD"/>
    <w:rsid w:val="003D0910"/>
    <w:rsid w:val="003F3E5A"/>
    <w:rsid w:val="003F50CE"/>
    <w:rsid w:val="00403305"/>
    <w:rsid w:val="00412C55"/>
    <w:rsid w:val="004165BD"/>
    <w:rsid w:val="004353F5"/>
    <w:rsid w:val="00450A28"/>
    <w:rsid w:val="00480066"/>
    <w:rsid w:val="0049282C"/>
    <w:rsid w:val="00493795"/>
    <w:rsid w:val="004A087B"/>
    <w:rsid w:val="004A0E33"/>
    <w:rsid w:val="004D210C"/>
    <w:rsid w:val="004D4472"/>
    <w:rsid w:val="004D71DF"/>
    <w:rsid w:val="004F1831"/>
    <w:rsid w:val="00500045"/>
    <w:rsid w:val="00507AE4"/>
    <w:rsid w:val="00514355"/>
    <w:rsid w:val="00531C39"/>
    <w:rsid w:val="00540006"/>
    <w:rsid w:val="00541F1C"/>
    <w:rsid w:val="00547760"/>
    <w:rsid w:val="005504A9"/>
    <w:rsid w:val="00555DCC"/>
    <w:rsid w:val="005562D7"/>
    <w:rsid w:val="0056765A"/>
    <w:rsid w:val="0058387A"/>
    <w:rsid w:val="0058683A"/>
    <w:rsid w:val="00590819"/>
    <w:rsid w:val="00592046"/>
    <w:rsid w:val="005A41D7"/>
    <w:rsid w:val="005C2B8A"/>
    <w:rsid w:val="005D62D2"/>
    <w:rsid w:val="005E37CA"/>
    <w:rsid w:val="005F41DD"/>
    <w:rsid w:val="006057AE"/>
    <w:rsid w:val="0062662C"/>
    <w:rsid w:val="006412C6"/>
    <w:rsid w:val="006506E4"/>
    <w:rsid w:val="00661D61"/>
    <w:rsid w:val="00662EB3"/>
    <w:rsid w:val="006766FF"/>
    <w:rsid w:val="00676A2A"/>
    <w:rsid w:val="00691834"/>
    <w:rsid w:val="006A2328"/>
    <w:rsid w:val="006A5F5E"/>
    <w:rsid w:val="006C49F9"/>
    <w:rsid w:val="006D37A6"/>
    <w:rsid w:val="006E7F01"/>
    <w:rsid w:val="006F7E13"/>
    <w:rsid w:val="0070174E"/>
    <w:rsid w:val="00703F63"/>
    <w:rsid w:val="00706721"/>
    <w:rsid w:val="0070687A"/>
    <w:rsid w:val="00707FDB"/>
    <w:rsid w:val="00710720"/>
    <w:rsid w:val="00712260"/>
    <w:rsid w:val="007161B5"/>
    <w:rsid w:val="007357FA"/>
    <w:rsid w:val="00751AAC"/>
    <w:rsid w:val="00751DD9"/>
    <w:rsid w:val="00755993"/>
    <w:rsid w:val="00761E01"/>
    <w:rsid w:val="007705B0"/>
    <w:rsid w:val="00771E98"/>
    <w:rsid w:val="007829C2"/>
    <w:rsid w:val="00786ED1"/>
    <w:rsid w:val="0079000A"/>
    <w:rsid w:val="00792818"/>
    <w:rsid w:val="007A2034"/>
    <w:rsid w:val="007A294A"/>
    <w:rsid w:val="007A30EE"/>
    <w:rsid w:val="007A3174"/>
    <w:rsid w:val="007C5BCA"/>
    <w:rsid w:val="007D1483"/>
    <w:rsid w:val="007D4687"/>
    <w:rsid w:val="007D6D2C"/>
    <w:rsid w:val="007E077C"/>
    <w:rsid w:val="007E6F4B"/>
    <w:rsid w:val="007F0C9E"/>
    <w:rsid w:val="00815D37"/>
    <w:rsid w:val="0082709B"/>
    <w:rsid w:val="00835257"/>
    <w:rsid w:val="00837A2D"/>
    <w:rsid w:val="008437EE"/>
    <w:rsid w:val="008502F6"/>
    <w:rsid w:val="00856CDD"/>
    <w:rsid w:val="0085751E"/>
    <w:rsid w:val="008818FC"/>
    <w:rsid w:val="00897B86"/>
    <w:rsid w:val="008B23E3"/>
    <w:rsid w:val="008B7C41"/>
    <w:rsid w:val="008C2FEE"/>
    <w:rsid w:val="008C40DF"/>
    <w:rsid w:val="008C5F05"/>
    <w:rsid w:val="008D7C1B"/>
    <w:rsid w:val="008E109B"/>
    <w:rsid w:val="008E670E"/>
    <w:rsid w:val="008E6F09"/>
    <w:rsid w:val="008F1AF1"/>
    <w:rsid w:val="008F6162"/>
    <w:rsid w:val="008F784C"/>
    <w:rsid w:val="009117C5"/>
    <w:rsid w:val="00923B14"/>
    <w:rsid w:val="009300A9"/>
    <w:rsid w:val="009312CF"/>
    <w:rsid w:val="00932343"/>
    <w:rsid w:val="00932606"/>
    <w:rsid w:val="00932A82"/>
    <w:rsid w:val="0094168D"/>
    <w:rsid w:val="009746ED"/>
    <w:rsid w:val="00983BCB"/>
    <w:rsid w:val="00992862"/>
    <w:rsid w:val="00992BB1"/>
    <w:rsid w:val="009A1C96"/>
    <w:rsid w:val="009A6AF4"/>
    <w:rsid w:val="009B39F3"/>
    <w:rsid w:val="009B5809"/>
    <w:rsid w:val="009C1EA0"/>
    <w:rsid w:val="009C27A3"/>
    <w:rsid w:val="009E1256"/>
    <w:rsid w:val="009F18C1"/>
    <w:rsid w:val="009F3A00"/>
    <w:rsid w:val="009F7C40"/>
    <w:rsid w:val="00A02FCD"/>
    <w:rsid w:val="00A0334B"/>
    <w:rsid w:val="00A04B2B"/>
    <w:rsid w:val="00A1231A"/>
    <w:rsid w:val="00A14239"/>
    <w:rsid w:val="00A16D31"/>
    <w:rsid w:val="00A24A81"/>
    <w:rsid w:val="00A323A0"/>
    <w:rsid w:val="00A4319E"/>
    <w:rsid w:val="00A43417"/>
    <w:rsid w:val="00A45C92"/>
    <w:rsid w:val="00A54732"/>
    <w:rsid w:val="00A61DA3"/>
    <w:rsid w:val="00A70E4D"/>
    <w:rsid w:val="00A729BC"/>
    <w:rsid w:val="00A82991"/>
    <w:rsid w:val="00A94C65"/>
    <w:rsid w:val="00A9703A"/>
    <w:rsid w:val="00AA1D2D"/>
    <w:rsid w:val="00AA4B00"/>
    <w:rsid w:val="00AB6F8E"/>
    <w:rsid w:val="00AC2F2A"/>
    <w:rsid w:val="00AC6C05"/>
    <w:rsid w:val="00AD030F"/>
    <w:rsid w:val="00AE7548"/>
    <w:rsid w:val="00AF1A9C"/>
    <w:rsid w:val="00B02E8E"/>
    <w:rsid w:val="00B24AC7"/>
    <w:rsid w:val="00B2511A"/>
    <w:rsid w:val="00B328F4"/>
    <w:rsid w:val="00B34D70"/>
    <w:rsid w:val="00B62B28"/>
    <w:rsid w:val="00B634E7"/>
    <w:rsid w:val="00B63758"/>
    <w:rsid w:val="00B843D9"/>
    <w:rsid w:val="00B9511F"/>
    <w:rsid w:val="00B96506"/>
    <w:rsid w:val="00BA0A91"/>
    <w:rsid w:val="00BA6C5F"/>
    <w:rsid w:val="00BC1C8C"/>
    <w:rsid w:val="00BD31A3"/>
    <w:rsid w:val="00BF05F1"/>
    <w:rsid w:val="00BF6FAA"/>
    <w:rsid w:val="00BF791D"/>
    <w:rsid w:val="00C20B17"/>
    <w:rsid w:val="00C22722"/>
    <w:rsid w:val="00C31DA6"/>
    <w:rsid w:val="00C338F0"/>
    <w:rsid w:val="00C434D7"/>
    <w:rsid w:val="00C4356F"/>
    <w:rsid w:val="00C606B1"/>
    <w:rsid w:val="00C6606D"/>
    <w:rsid w:val="00C7495F"/>
    <w:rsid w:val="00C806EB"/>
    <w:rsid w:val="00C8401F"/>
    <w:rsid w:val="00C85F68"/>
    <w:rsid w:val="00C9745E"/>
    <w:rsid w:val="00CA0586"/>
    <w:rsid w:val="00CA2228"/>
    <w:rsid w:val="00CA5E9E"/>
    <w:rsid w:val="00CC5A26"/>
    <w:rsid w:val="00CD77E7"/>
    <w:rsid w:val="00CF5B4A"/>
    <w:rsid w:val="00D02EBE"/>
    <w:rsid w:val="00D07682"/>
    <w:rsid w:val="00D07BA7"/>
    <w:rsid w:val="00D07D60"/>
    <w:rsid w:val="00D46D54"/>
    <w:rsid w:val="00D6276B"/>
    <w:rsid w:val="00D72E94"/>
    <w:rsid w:val="00D772CC"/>
    <w:rsid w:val="00D956A9"/>
    <w:rsid w:val="00DA2462"/>
    <w:rsid w:val="00DA3577"/>
    <w:rsid w:val="00DA478F"/>
    <w:rsid w:val="00DB0278"/>
    <w:rsid w:val="00DB3137"/>
    <w:rsid w:val="00DB33B1"/>
    <w:rsid w:val="00DD449C"/>
    <w:rsid w:val="00DD4BC0"/>
    <w:rsid w:val="00DD6874"/>
    <w:rsid w:val="00DE5ACD"/>
    <w:rsid w:val="00DF3B48"/>
    <w:rsid w:val="00DF4F52"/>
    <w:rsid w:val="00DF64AB"/>
    <w:rsid w:val="00DF6DB7"/>
    <w:rsid w:val="00E3113C"/>
    <w:rsid w:val="00E52A54"/>
    <w:rsid w:val="00E55CB0"/>
    <w:rsid w:val="00E5649C"/>
    <w:rsid w:val="00E5671E"/>
    <w:rsid w:val="00E569EA"/>
    <w:rsid w:val="00E575E0"/>
    <w:rsid w:val="00E66DFD"/>
    <w:rsid w:val="00E92683"/>
    <w:rsid w:val="00EB6A4A"/>
    <w:rsid w:val="00EE2645"/>
    <w:rsid w:val="00EE3FB1"/>
    <w:rsid w:val="00EE61D1"/>
    <w:rsid w:val="00EF2AB4"/>
    <w:rsid w:val="00EF5E5D"/>
    <w:rsid w:val="00F01095"/>
    <w:rsid w:val="00F03F20"/>
    <w:rsid w:val="00F23D0D"/>
    <w:rsid w:val="00F43511"/>
    <w:rsid w:val="00F4508B"/>
    <w:rsid w:val="00F46CF3"/>
    <w:rsid w:val="00F56119"/>
    <w:rsid w:val="00F65C09"/>
    <w:rsid w:val="00F81397"/>
    <w:rsid w:val="00F8223B"/>
    <w:rsid w:val="00F90FFE"/>
    <w:rsid w:val="00F955AB"/>
    <w:rsid w:val="00F95B19"/>
    <w:rsid w:val="00FA21A1"/>
    <w:rsid w:val="00FA609D"/>
    <w:rsid w:val="00FB0CC0"/>
    <w:rsid w:val="00FB12BB"/>
    <w:rsid w:val="00FC35B8"/>
    <w:rsid w:val="00FD6C18"/>
    <w:rsid w:val="00FE0E08"/>
    <w:rsid w:val="00FE583C"/>
    <w:rsid w:val="00FF70F9"/>
    <w:rsid w:val="00FF7827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54412"/>
  <w14:defaultImageDpi w14:val="32767"/>
  <w15:chartTrackingRefBased/>
  <w15:docId w15:val="{10C4C94B-1A6F-CB4C-ACD5-78752C35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4BB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B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B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B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B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B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BB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BB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BB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BB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D6874"/>
    <w:tblPr>
      <w:tblBorders>
        <w:top w:val="single" w:sz="4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tblPr/>
      <w:tcPr>
        <w:tcBorders>
          <w:top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54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B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B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B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B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B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B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B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B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4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BB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4B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BB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4B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BB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4B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B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BB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54B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hala, Anoop S</dc:creator>
  <cp:keywords/>
  <dc:description/>
  <cp:lastModifiedBy>Chinthala, Anoop S</cp:lastModifiedBy>
  <cp:revision>1</cp:revision>
  <dcterms:created xsi:type="dcterms:W3CDTF">2025-04-21T23:34:00Z</dcterms:created>
  <dcterms:modified xsi:type="dcterms:W3CDTF">2025-04-21T23:35:00Z</dcterms:modified>
</cp:coreProperties>
</file>